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5B82" w:rsidRDefault="00DB5B82" w:rsidP="00DB5B82">
      <w:pPr>
        <w:rPr>
          <w:b/>
          <w:lang w:val="en-US"/>
        </w:rPr>
      </w:pPr>
      <w:r>
        <w:rPr>
          <w:b/>
          <w:lang w:val="en-US"/>
        </w:rPr>
        <w:t>Additional file 1:</w:t>
      </w:r>
      <w:r>
        <w:rPr>
          <w:b/>
          <w:lang w:val="en-US"/>
        </w:rPr>
        <w:t xml:space="preserve"> </w:t>
      </w:r>
      <w:bookmarkStart w:id="0" w:name="_GoBack"/>
      <w:bookmarkEnd w:id="0"/>
      <w:r>
        <w:rPr>
          <w:b/>
          <w:lang w:val="en-US"/>
        </w:rPr>
        <w:t xml:space="preserve">Table </w:t>
      </w:r>
      <w:r>
        <w:rPr>
          <w:b/>
          <w:lang w:val="en-US"/>
        </w:rPr>
        <w:t>S1. Comparison of baseline characteristics and FDG PET/CT results between treated and treatment naïve patients at baseline</w:t>
      </w:r>
    </w:p>
    <w:tbl>
      <w:tblPr>
        <w:tblStyle w:val="GridTable6Colorful-Accent3"/>
        <w:tblpPr w:leftFromText="141" w:rightFromText="141" w:vertAnchor="page" w:horzAnchor="margin" w:tblpY="2056"/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2415"/>
        <w:gridCol w:w="2268"/>
        <w:gridCol w:w="992"/>
      </w:tblGrid>
      <w:tr w:rsidR="00DB5B82" w:rsidRPr="00B30D27" w:rsidTr="00C809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B5B82" w:rsidRPr="00B30D27" w:rsidRDefault="00DB5B82" w:rsidP="00C809C2">
            <w:pPr>
              <w:jc w:val="center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Variable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B5B82" w:rsidRPr="00B30D27" w:rsidRDefault="00DB5B82" w:rsidP="00C80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Patients without BL immunosuppressive treatment (n=2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B5B82" w:rsidRPr="00B30D27" w:rsidRDefault="00DB5B82" w:rsidP="00C80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Patients with BL immunosuppressive treatment (n=1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DB5B82" w:rsidRPr="00B30D27" w:rsidRDefault="00DB5B82" w:rsidP="00C80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p-value</w:t>
            </w:r>
          </w:p>
        </w:tc>
      </w:tr>
      <w:tr w:rsidR="00DB5B82" w:rsidRPr="00B30D27" w:rsidTr="00C80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tcBorders>
              <w:top w:val="single" w:sz="4" w:space="0" w:color="auto"/>
            </w:tcBorders>
            <w:shd w:val="clear" w:color="auto" w:fill="auto"/>
          </w:tcPr>
          <w:p w:rsidR="00DB5B82" w:rsidRPr="00B30D27" w:rsidRDefault="00DB5B82" w:rsidP="00C809C2">
            <w:pPr>
              <w:rPr>
                <w:b w:val="0"/>
                <w:color w:val="auto"/>
                <w:lang w:val="en-GB"/>
              </w:rPr>
            </w:pPr>
            <w:r w:rsidRPr="00B30D27">
              <w:rPr>
                <w:b w:val="0"/>
                <w:color w:val="auto"/>
                <w:lang w:val="en-GB"/>
              </w:rPr>
              <w:t xml:space="preserve">Age at diagnosis (years) 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shd w:val="clear" w:color="auto" w:fill="auto"/>
          </w:tcPr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54.0 ± 13.0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50.4 ± 12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.43</w:t>
            </w:r>
          </w:p>
        </w:tc>
      </w:tr>
      <w:tr w:rsidR="00DB5B82" w:rsidRPr="00B30D27" w:rsidTr="00C80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</w:tcPr>
          <w:p w:rsidR="00DB5B82" w:rsidRPr="00B30D27" w:rsidRDefault="00DB5B82" w:rsidP="00C809C2">
            <w:pPr>
              <w:rPr>
                <w:b w:val="0"/>
                <w:color w:val="auto"/>
                <w:lang w:val="en-GB"/>
              </w:rPr>
            </w:pPr>
            <w:r w:rsidRPr="00B30D27">
              <w:rPr>
                <w:b w:val="0"/>
                <w:color w:val="auto"/>
                <w:lang w:val="en-GB"/>
              </w:rPr>
              <w:t>Male sex</w:t>
            </w:r>
          </w:p>
        </w:tc>
        <w:tc>
          <w:tcPr>
            <w:tcW w:w="2415" w:type="dxa"/>
            <w:shd w:val="clear" w:color="auto" w:fill="auto"/>
          </w:tcPr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17 (81.0%)</w:t>
            </w:r>
          </w:p>
        </w:tc>
        <w:tc>
          <w:tcPr>
            <w:tcW w:w="2268" w:type="dxa"/>
            <w:shd w:val="clear" w:color="auto" w:fill="auto"/>
          </w:tcPr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9 (64.3%)</w:t>
            </w:r>
          </w:p>
        </w:tc>
        <w:tc>
          <w:tcPr>
            <w:tcW w:w="992" w:type="dxa"/>
            <w:shd w:val="clear" w:color="auto" w:fill="auto"/>
          </w:tcPr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.43</w:t>
            </w:r>
          </w:p>
        </w:tc>
      </w:tr>
      <w:tr w:rsidR="00DB5B82" w:rsidRPr="00B30D27" w:rsidTr="00C80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</w:tcPr>
          <w:p w:rsidR="00DB5B82" w:rsidRPr="00B30D27" w:rsidRDefault="00DB5B82" w:rsidP="00C809C2">
            <w:pPr>
              <w:rPr>
                <w:b w:val="0"/>
                <w:color w:val="auto"/>
                <w:lang w:val="en-GB"/>
              </w:rPr>
            </w:pPr>
            <w:r w:rsidRPr="00B30D27">
              <w:rPr>
                <w:b w:val="0"/>
                <w:color w:val="auto"/>
                <w:lang w:val="en-GB"/>
              </w:rPr>
              <w:t>Caucasian ethnicity</w:t>
            </w:r>
          </w:p>
        </w:tc>
        <w:tc>
          <w:tcPr>
            <w:tcW w:w="2415" w:type="dxa"/>
            <w:shd w:val="clear" w:color="auto" w:fill="auto"/>
          </w:tcPr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19 (90.5%)</w:t>
            </w:r>
          </w:p>
        </w:tc>
        <w:tc>
          <w:tcPr>
            <w:tcW w:w="2268" w:type="dxa"/>
            <w:shd w:val="clear" w:color="auto" w:fill="auto"/>
          </w:tcPr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13 (92.9%)</w:t>
            </w:r>
          </w:p>
        </w:tc>
        <w:tc>
          <w:tcPr>
            <w:tcW w:w="992" w:type="dxa"/>
            <w:shd w:val="clear" w:color="auto" w:fill="auto"/>
          </w:tcPr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1.00</w:t>
            </w:r>
          </w:p>
        </w:tc>
      </w:tr>
      <w:tr w:rsidR="00DB5B82" w:rsidRPr="00B30D27" w:rsidTr="00C80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</w:tcPr>
          <w:p w:rsidR="00DB5B82" w:rsidRPr="00B30D27" w:rsidRDefault="00DB5B82" w:rsidP="00C809C2">
            <w:pPr>
              <w:rPr>
                <w:b w:val="0"/>
                <w:color w:val="auto"/>
                <w:lang w:val="en-GB"/>
              </w:rPr>
            </w:pPr>
            <w:r w:rsidRPr="00B30D27">
              <w:rPr>
                <w:b w:val="0"/>
                <w:color w:val="auto"/>
                <w:lang w:val="en-GB"/>
              </w:rPr>
              <w:t>Body mass index (m</w:t>
            </w:r>
            <w:r w:rsidRPr="00B30D27">
              <w:rPr>
                <w:b w:val="0"/>
                <w:color w:val="auto"/>
                <w:vertAlign w:val="superscript"/>
                <w:lang w:val="en-GB"/>
              </w:rPr>
              <w:t>2</w:t>
            </w:r>
            <w:r w:rsidRPr="00B30D27">
              <w:rPr>
                <w:b w:val="0"/>
                <w:color w:val="auto"/>
                <w:lang w:val="en-GB"/>
              </w:rPr>
              <w:t>/kg)</w:t>
            </w:r>
          </w:p>
        </w:tc>
        <w:tc>
          <w:tcPr>
            <w:tcW w:w="2415" w:type="dxa"/>
            <w:shd w:val="clear" w:color="auto" w:fill="auto"/>
          </w:tcPr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26.3 [24.7 – 29.4]</w:t>
            </w:r>
          </w:p>
        </w:tc>
        <w:tc>
          <w:tcPr>
            <w:tcW w:w="2268" w:type="dxa"/>
            <w:shd w:val="clear" w:color="auto" w:fill="auto"/>
          </w:tcPr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28.4 [25.5 – 31.6]</w:t>
            </w:r>
          </w:p>
        </w:tc>
        <w:tc>
          <w:tcPr>
            <w:tcW w:w="992" w:type="dxa"/>
            <w:shd w:val="clear" w:color="auto" w:fill="auto"/>
          </w:tcPr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.28</w:t>
            </w:r>
          </w:p>
        </w:tc>
      </w:tr>
      <w:tr w:rsidR="00DB5B82" w:rsidRPr="00B30D27" w:rsidTr="00C80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</w:tcPr>
          <w:p w:rsidR="00DB5B82" w:rsidRPr="00B30D27" w:rsidRDefault="00DB5B82" w:rsidP="00C809C2">
            <w:pPr>
              <w:rPr>
                <w:b w:val="0"/>
                <w:color w:val="auto"/>
                <w:lang w:val="en-GB"/>
              </w:rPr>
            </w:pPr>
            <w:r w:rsidRPr="00B30D27">
              <w:rPr>
                <w:b w:val="0"/>
                <w:color w:val="auto"/>
                <w:lang w:val="en-GB"/>
              </w:rPr>
              <w:t>NYHA functional class (I/II/III/IV)</w:t>
            </w:r>
          </w:p>
        </w:tc>
        <w:tc>
          <w:tcPr>
            <w:tcW w:w="2415" w:type="dxa"/>
            <w:shd w:val="clear" w:color="auto" w:fill="auto"/>
          </w:tcPr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10 / 8 / 3 / 0</w:t>
            </w:r>
          </w:p>
        </w:tc>
        <w:tc>
          <w:tcPr>
            <w:tcW w:w="2268" w:type="dxa"/>
            <w:shd w:val="clear" w:color="auto" w:fill="auto"/>
          </w:tcPr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2 / 10 / 2/ 0</w:t>
            </w:r>
          </w:p>
        </w:tc>
        <w:tc>
          <w:tcPr>
            <w:tcW w:w="992" w:type="dxa"/>
            <w:shd w:val="clear" w:color="auto" w:fill="auto"/>
          </w:tcPr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.09</w:t>
            </w:r>
          </w:p>
        </w:tc>
      </w:tr>
      <w:tr w:rsidR="00DB5B82" w:rsidRPr="00B30D27" w:rsidTr="00C809C2">
        <w:trPr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</w:tcPr>
          <w:p w:rsidR="00DB5B82" w:rsidRPr="00B30D27" w:rsidRDefault="00DB5B82" w:rsidP="00C809C2">
            <w:pPr>
              <w:rPr>
                <w:b w:val="0"/>
                <w:color w:val="auto"/>
                <w:lang w:val="en-GB"/>
              </w:rPr>
            </w:pPr>
            <w:r w:rsidRPr="00B30D27">
              <w:rPr>
                <w:b w:val="0"/>
                <w:color w:val="auto"/>
                <w:lang w:val="en-GB"/>
              </w:rPr>
              <w:t xml:space="preserve">Comorbidities </w:t>
            </w:r>
          </w:p>
          <w:p w:rsidR="00DB5B82" w:rsidRPr="00B30D27" w:rsidRDefault="00DB5B82" w:rsidP="00DB5B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B30D27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Hypertension</w:t>
            </w:r>
          </w:p>
          <w:p w:rsidR="00DB5B82" w:rsidRPr="00B30D27" w:rsidRDefault="00DB5B82" w:rsidP="00DB5B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B30D27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Diabetes mellitus</w:t>
            </w:r>
          </w:p>
          <w:p w:rsidR="00DB5B82" w:rsidRPr="00B30D27" w:rsidRDefault="00DB5B82" w:rsidP="00DB5B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B30D27"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  <w:t>Coronary artery disease</w:t>
            </w:r>
          </w:p>
        </w:tc>
        <w:tc>
          <w:tcPr>
            <w:tcW w:w="2415" w:type="dxa"/>
            <w:shd w:val="clear" w:color="auto" w:fill="auto"/>
          </w:tcPr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7 (33.3%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 (0.0%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1 (4.8%)</w:t>
            </w:r>
          </w:p>
        </w:tc>
        <w:tc>
          <w:tcPr>
            <w:tcW w:w="2268" w:type="dxa"/>
            <w:shd w:val="clear" w:color="auto" w:fill="auto"/>
          </w:tcPr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2 (14.3%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1 (7.1%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 (0.0%)</w:t>
            </w:r>
          </w:p>
        </w:tc>
        <w:tc>
          <w:tcPr>
            <w:tcW w:w="992" w:type="dxa"/>
            <w:shd w:val="clear" w:color="auto" w:fill="auto"/>
          </w:tcPr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.26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.40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.40</w:t>
            </w:r>
          </w:p>
        </w:tc>
      </w:tr>
      <w:tr w:rsidR="00DB5B82" w:rsidRPr="00B30D27" w:rsidTr="00C80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</w:tcPr>
          <w:p w:rsidR="00DB5B82" w:rsidRPr="00B30D27" w:rsidRDefault="00DB5B82" w:rsidP="00C809C2">
            <w:pPr>
              <w:rPr>
                <w:b w:val="0"/>
                <w:color w:val="auto"/>
                <w:lang w:val="en-GB"/>
              </w:rPr>
            </w:pPr>
            <w:r w:rsidRPr="00B30D27">
              <w:rPr>
                <w:b w:val="0"/>
                <w:color w:val="auto"/>
                <w:lang w:val="en-GB"/>
              </w:rPr>
              <w:t xml:space="preserve">Extra cardiac sarcoidosis histologically or </w:t>
            </w:r>
            <w:proofErr w:type="spellStart"/>
            <w:r w:rsidRPr="00B30D27">
              <w:rPr>
                <w:b w:val="0"/>
                <w:color w:val="auto"/>
                <w:lang w:val="en-GB"/>
              </w:rPr>
              <w:t>cytologically</w:t>
            </w:r>
            <w:proofErr w:type="spellEnd"/>
            <w:r w:rsidRPr="00B30D27">
              <w:rPr>
                <w:b w:val="0"/>
                <w:color w:val="auto"/>
                <w:lang w:val="en-GB"/>
              </w:rPr>
              <w:t xml:space="preserve"> confirmed</w:t>
            </w:r>
          </w:p>
        </w:tc>
        <w:tc>
          <w:tcPr>
            <w:tcW w:w="2415" w:type="dxa"/>
            <w:shd w:val="clear" w:color="auto" w:fill="auto"/>
          </w:tcPr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20 (95.2%)</w:t>
            </w:r>
          </w:p>
        </w:tc>
        <w:tc>
          <w:tcPr>
            <w:tcW w:w="2268" w:type="dxa"/>
            <w:shd w:val="clear" w:color="auto" w:fill="auto"/>
          </w:tcPr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13 (92.9%)</w:t>
            </w:r>
          </w:p>
        </w:tc>
        <w:tc>
          <w:tcPr>
            <w:tcW w:w="992" w:type="dxa"/>
            <w:shd w:val="clear" w:color="auto" w:fill="auto"/>
          </w:tcPr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1.00</w:t>
            </w:r>
          </w:p>
        </w:tc>
      </w:tr>
      <w:tr w:rsidR="00DB5B82" w:rsidRPr="00B30D27" w:rsidTr="00C809C2">
        <w:trPr>
          <w:trHeight w:val="1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</w:tcPr>
          <w:p w:rsidR="00DB5B82" w:rsidRPr="00B30D27" w:rsidRDefault="00DB5B82" w:rsidP="00C809C2">
            <w:pPr>
              <w:rPr>
                <w:b w:val="0"/>
                <w:color w:val="auto"/>
                <w:lang w:val="en-GB"/>
              </w:rPr>
            </w:pPr>
            <w:r w:rsidRPr="00B30D27">
              <w:rPr>
                <w:b w:val="0"/>
                <w:color w:val="auto"/>
                <w:lang w:val="en-GB"/>
              </w:rPr>
              <w:t xml:space="preserve">Extra cardiac organ involvement </w:t>
            </w:r>
          </w:p>
          <w:p w:rsidR="00DB5B82" w:rsidRPr="00B30D27" w:rsidRDefault="00DB5B82" w:rsidP="00DB5B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B30D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Bilateral </w:t>
            </w:r>
            <w:proofErr w:type="spellStart"/>
            <w:r w:rsidRPr="00B30D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hilar</w:t>
            </w:r>
            <w:proofErr w:type="spellEnd"/>
            <w:r w:rsidRPr="00B30D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 lymphadenopathy</w:t>
            </w:r>
          </w:p>
          <w:p w:rsidR="00DB5B82" w:rsidRPr="00B30D27" w:rsidRDefault="00DB5B82" w:rsidP="00DB5B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B30D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Pulmonary</w:t>
            </w:r>
          </w:p>
          <w:p w:rsidR="00DB5B82" w:rsidRPr="00B30D27" w:rsidRDefault="00DB5B82" w:rsidP="00DB5B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B30D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Skin</w:t>
            </w:r>
          </w:p>
          <w:p w:rsidR="00DB5B82" w:rsidRPr="00B30D27" w:rsidRDefault="00DB5B82" w:rsidP="00DB5B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B30D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Neurologic</w:t>
            </w:r>
          </w:p>
          <w:p w:rsidR="00DB5B82" w:rsidRPr="00B30D27" w:rsidRDefault="00DB5B82" w:rsidP="00DB5B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B30D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Liver</w:t>
            </w:r>
          </w:p>
          <w:p w:rsidR="00DB5B82" w:rsidRPr="00B30D27" w:rsidRDefault="00DB5B82" w:rsidP="00DB5B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  <w:r w:rsidRPr="00B30D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Ocular</w:t>
            </w:r>
          </w:p>
        </w:tc>
        <w:tc>
          <w:tcPr>
            <w:tcW w:w="2415" w:type="dxa"/>
            <w:shd w:val="clear" w:color="auto" w:fill="auto"/>
          </w:tcPr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19 (90.5%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20 ((95.2%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 (0.0%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1 (4.8%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2 (9.5%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3 (14.3%)</w:t>
            </w:r>
          </w:p>
        </w:tc>
        <w:tc>
          <w:tcPr>
            <w:tcW w:w="2268" w:type="dxa"/>
            <w:shd w:val="clear" w:color="auto" w:fill="auto"/>
          </w:tcPr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10 (71.4%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13 (92.9%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1 (7.1%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4 (28.6%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1 (7.1%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2 (14.3%)</w:t>
            </w:r>
          </w:p>
        </w:tc>
        <w:tc>
          <w:tcPr>
            <w:tcW w:w="992" w:type="dxa"/>
            <w:shd w:val="clear" w:color="auto" w:fill="auto"/>
          </w:tcPr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.19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.41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.40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.13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1.00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1.00</w:t>
            </w:r>
          </w:p>
        </w:tc>
      </w:tr>
      <w:tr w:rsidR="00DB5B82" w:rsidRPr="00B30D27" w:rsidTr="00C80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</w:tcPr>
          <w:p w:rsidR="00DB5B82" w:rsidRPr="00F76890" w:rsidRDefault="00DB5B82" w:rsidP="00C809C2">
            <w:pPr>
              <w:rPr>
                <w:b w:val="0"/>
                <w:color w:val="000000" w:themeColor="text1"/>
                <w:lang w:val="en-GB"/>
              </w:rPr>
            </w:pPr>
            <w:r w:rsidRPr="00F76890">
              <w:rPr>
                <w:b w:val="0"/>
                <w:color w:val="000000" w:themeColor="text1"/>
                <w:lang w:val="en-GB"/>
              </w:rPr>
              <w:t>Laboratory results</w:t>
            </w:r>
          </w:p>
          <w:p w:rsidR="00DB5B82" w:rsidRPr="00F76890" w:rsidRDefault="00DB5B82" w:rsidP="00DB5B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F76890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CRP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(mg/L)</w:t>
            </w:r>
          </w:p>
          <w:p w:rsidR="00DB5B82" w:rsidRPr="00F76890" w:rsidRDefault="00DB5B82" w:rsidP="00DB5B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F76890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NT-</w:t>
            </w:r>
            <w:proofErr w:type="spellStart"/>
            <w:r w:rsidRPr="00F76890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proBNP</w:t>
            </w:r>
            <w:proofErr w:type="spellEnd"/>
            <w:r w:rsidRPr="00F76890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/mL) </w:t>
            </w:r>
            <w:r w:rsidRPr="00F76890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(n=28)</w:t>
            </w:r>
          </w:p>
          <w:p w:rsidR="00DB5B82" w:rsidRPr="00F76890" w:rsidRDefault="00DB5B82" w:rsidP="00DB5B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</w:pPr>
            <w:r w:rsidRPr="00F76890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ACE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(U/L)</w:t>
            </w:r>
          </w:p>
          <w:p w:rsidR="00DB5B82" w:rsidRPr="00B30D27" w:rsidRDefault="00DB5B82" w:rsidP="00DB5B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F76890"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sIL-2R</w:t>
            </w:r>
            <w:r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 w:val="0"/>
                <w:color w:val="000000" w:themeColor="text1"/>
                <w:lang w:val="en-GB"/>
              </w:rPr>
              <w:t>/mL)</w:t>
            </w:r>
          </w:p>
        </w:tc>
        <w:tc>
          <w:tcPr>
            <w:tcW w:w="2415" w:type="dxa"/>
            <w:shd w:val="clear" w:color="auto" w:fill="auto"/>
          </w:tcPr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2.5 [2.0 – 4.0]</w:t>
            </w:r>
          </w:p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39.5 [22.0 – 146.0]</w:t>
            </w:r>
          </w:p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46.0 [34.0 – 65.0]</w:t>
            </w:r>
          </w:p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4301 [2817 – 7365]</w:t>
            </w:r>
          </w:p>
        </w:tc>
        <w:tc>
          <w:tcPr>
            <w:tcW w:w="2268" w:type="dxa"/>
            <w:shd w:val="clear" w:color="auto" w:fill="auto"/>
          </w:tcPr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3.0 [1.5 – 9.5]</w:t>
            </w:r>
          </w:p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56.5 [36.0 – 92.5]</w:t>
            </w:r>
          </w:p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44.0 [29.0 – 73.5]</w:t>
            </w:r>
          </w:p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3232 [2613 – 4385]</w:t>
            </w:r>
          </w:p>
        </w:tc>
        <w:tc>
          <w:tcPr>
            <w:tcW w:w="992" w:type="dxa"/>
            <w:shd w:val="clear" w:color="auto" w:fill="auto"/>
          </w:tcPr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.50</w:t>
            </w:r>
          </w:p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.49</w:t>
            </w:r>
          </w:p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.65</w:t>
            </w:r>
          </w:p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.17</w:t>
            </w:r>
          </w:p>
        </w:tc>
      </w:tr>
      <w:tr w:rsidR="00DB5B82" w:rsidRPr="00B30D27" w:rsidTr="00C809C2">
        <w:trPr>
          <w:trHeight w:val="1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</w:tcPr>
          <w:p w:rsidR="00DB5B82" w:rsidRPr="00B30D27" w:rsidRDefault="00DB5B82" w:rsidP="00C809C2">
            <w:pPr>
              <w:rPr>
                <w:b w:val="0"/>
                <w:color w:val="auto"/>
                <w:lang w:val="en-GB"/>
              </w:rPr>
            </w:pPr>
            <w:r w:rsidRPr="00B30D27">
              <w:rPr>
                <w:b w:val="0"/>
                <w:color w:val="auto"/>
                <w:lang w:val="en-GB"/>
              </w:rPr>
              <w:t xml:space="preserve">Electrocardiogram results </w:t>
            </w:r>
          </w:p>
          <w:p w:rsidR="00DB5B82" w:rsidRPr="00B30D27" w:rsidRDefault="00DB5B82" w:rsidP="00DB5B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B30D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Sinus rhythm</w:t>
            </w:r>
          </w:p>
          <w:p w:rsidR="00DB5B82" w:rsidRPr="00B30D27" w:rsidRDefault="00DB5B82" w:rsidP="00DB5B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B30D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PQ-interval &gt;200ms</w:t>
            </w:r>
          </w:p>
          <w:p w:rsidR="00DB5B82" w:rsidRPr="00B30D27" w:rsidRDefault="00DB5B82" w:rsidP="00DB5B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B30D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QRS duration (</w:t>
            </w:r>
            <w:proofErr w:type="spellStart"/>
            <w:r w:rsidRPr="00B30D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ms</w:t>
            </w:r>
            <w:proofErr w:type="spellEnd"/>
            <w:r w:rsidRPr="00B30D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)</w:t>
            </w:r>
          </w:p>
          <w:p w:rsidR="00DB5B82" w:rsidRPr="00B30D27" w:rsidRDefault="00DB5B82" w:rsidP="00DB5B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B30D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Left bundle branch block</w:t>
            </w:r>
          </w:p>
          <w:p w:rsidR="00DB5B82" w:rsidRPr="00B30D27" w:rsidRDefault="00DB5B82" w:rsidP="00DB5B8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 w:val="0"/>
                <w:color w:val="auto"/>
                <w:lang w:val="en-GB"/>
              </w:rPr>
            </w:pPr>
            <w:r w:rsidRPr="00B30D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Right bundle branch block</w:t>
            </w:r>
          </w:p>
        </w:tc>
        <w:tc>
          <w:tcPr>
            <w:tcW w:w="2415" w:type="dxa"/>
            <w:shd w:val="clear" w:color="auto" w:fill="auto"/>
          </w:tcPr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(n=18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17 (94.4%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4 (22.2%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100 [96.0 – 121.0]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 (0.0%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2 (11.1%)</w:t>
            </w:r>
          </w:p>
        </w:tc>
        <w:tc>
          <w:tcPr>
            <w:tcW w:w="2268" w:type="dxa"/>
            <w:shd w:val="clear" w:color="auto" w:fill="auto"/>
          </w:tcPr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(n=14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14 (100%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 (0.0%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94.5 [86.0 – 100.5]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 (0.0%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2 (14.3%)</w:t>
            </w:r>
          </w:p>
        </w:tc>
        <w:tc>
          <w:tcPr>
            <w:tcW w:w="992" w:type="dxa"/>
            <w:shd w:val="clear" w:color="auto" w:fill="auto"/>
          </w:tcPr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1.00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.11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.03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-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1.00</w:t>
            </w:r>
          </w:p>
        </w:tc>
      </w:tr>
      <w:tr w:rsidR="00DB5B82" w:rsidRPr="00B30D27" w:rsidTr="00C80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</w:tcPr>
          <w:p w:rsidR="00DB5B82" w:rsidRPr="00B30D27" w:rsidRDefault="00DB5B82" w:rsidP="00C809C2">
            <w:pPr>
              <w:rPr>
                <w:b w:val="0"/>
                <w:color w:val="auto"/>
                <w:lang w:val="en-GB"/>
              </w:rPr>
            </w:pPr>
            <w:r w:rsidRPr="00B30D27">
              <w:rPr>
                <w:b w:val="0"/>
                <w:color w:val="auto"/>
                <w:lang w:val="en-GB"/>
              </w:rPr>
              <w:t>Left ventricular ejection fraction (%)</w:t>
            </w:r>
          </w:p>
        </w:tc>
        <w:tc>
          <w:tcPr>
            <w:tcW w:w="2415" w:type="dxa"/>
            <w:shd w:val="clear" w:color="auto" w:fill="auto"/>
          </w:tcPr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59.0 [54.0 – 61.0]</w:t>
            </w:r>
          </w:p>
        </w:tc>
        <w:tc>
          <w:tcPr>
            <w:tcW w:w="2268" w:type="dxa"/>
            <w:shd w:val="clear" w:color="auto" w:fill="auto"/>
          </w:tcPr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60.0 [56.8 – 60.0]</w:t>
            </w:r>
          </w:p>
        </w:tc>
        <w:tc>
          <w:tcPr>
            <w:tcW w:w="992" w:type="dxa"/>
            <w:shd w:val="clear" w:color="auto" w:fill="auto"/>
          </w:tcPr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.75</w:t>
            </w:r>
          </w:p>
        </w:tc>
      </w:tr>
      <w:tr w:rsidR="00DB5B82" w:rsidRPr="00B30D27" w:rsidTr="00C80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</w:tcPr>
          <w:p w:rsidR="00DB5B82" w:rsidRPr="00B30D27" w:rsidRDefault="00DB5B82" w:rsidP="00C809C2">
            <w:pPr>
              <w:rPr>
                <w:b w:val="0"/>
                <w:color w:val="auto"/>
                <w:u w:val="single"/>
                <w:lang w:val="en-GB"/>
              </w:rPr>
            </w:pPr>
            <w:r w:rsidRPr="00B30D27">
              <w:rPr>
                <w:b w:val="0"/>
                <w:color w:val="auto"/>
                <w:u w:val="single"/>
                <w:lang w:val="en-GB"/>
              </w:rPr>
              <w:t>Anti-arrhythmic drugs</w:t>
            </w:r>
          </w:p>
        </w:tc>
        <w:tc>
          <w:tcPr>
            <w:tcW w:w="2415" w:type="dxa"/>
            <w:shd w:val="clear" w:color="auto" w:fill="auto"/>
          </w:tcPr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5 (23.8%)</w:t>
            </w:r>
          </w:p>
        </w:tc>
        <w:tc>
          <w:tcPr>
            <w:tcW w:w="2268" w:type="dxa"/>
            <w:shd w:val="clear" w:color="auto" w:fill="auto"/>
          </w:tcPr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1 (7.1%)</w:t>
            </w:r>
          </w:p>
        </w:tc>
        <w:tc>
          <w:tcPr>
            <w:tcW w:w="992" w:type="dxa"/>
            <w:shd w:val="clear" w:color="auto" w:fill="auto"/>
          </w:tcPr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.37</w:t>
            </w:r>
          </w:p>
        </w:tc>
      </w:tr>
      <w:tr w:rsidR="00DB5B82" w:rsidRPr="00B30D27" w:rsidTr="00C80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</w:tcPr>
          <w:p w:rsidR="00DB5B82" w:rsidRPr="00B30D27" w:rsidRDefault="00DB5B82" w:rsidP="00C809C2">
            <w:pPr>
              <w:rPr>
                <w:b w:val="0"/>
                <w:color w:val="auto"/>
                <w:lang w:val="en-GB"/>
              </w:rPr>
            </w:pPr>
            <w:r w:rsidRPr="00B30D27">
              <w:rPr>
                <w:b w:val="0"/>
                <w:color w:val="auto"/>
                <w:lang w:val="en-GB"/>
              </w:rPr>
              <w:t>ACE-inhibitors or ARBs</w:t>
            </w:r>
          </w:p>
        </w:tc>
        <w:tc>
          <w:tcPr>
            <w:tcW w:w="2415" w:type="dxa"/>
            <w:shd w:val="clear" w:color="auto" w:fill="auto"/>
          </w:tcPr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8 (38.1%)</w:t>
            </w:r>
          </w:p>
        </w:tc>
        <w:tc>
          <w:tcPr>
            <w:tcW w:w="2268" w:type="dxa"/>
            <w:shd w:val="clear" w:color="auto" w:fill="auto"/>
          </w:tcPr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3 (21.4%)</w:t>
            </w:r>
          </w:p>
        </w:tc>
        <w:tc>
          <w:tcPr>
            <w:tcW w:w="992" w:type="dxa"/>
            <w:shd w:val="clear" w:color="auto" w:fill="auto"/>
          </w:tcPr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.46</w:t>
            </w:r>
          </w:p>
        </w:tc>
      </w:tr>
      <w:tr w:rsidR="00DB5B82" w:rsidRPr="00B30D27" w:rsidTr="00C80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</w:tcPr>
          <w:p w:rsidR="00DB5B82" w:rsidRPr="00B30D27" w:rsidRDefault="00DB5B82" w:rsidP="00C809C2">
            <w:pPr>
              <w:rPr>
                <w:b w:val="0"/>
                <w:bCs w:val="0"/>
                <w:color w:val="auto"/>
                <w:lang w:val="en-GB"/>
              </w:rPr>
            </w:pPr>
            <w:r w:rsidRPr="00B30D27">
              <w:rPr>
                <w:b w:val="0"/>
                <w:color w:val="auto"/>
                <w:lang w:val="en-GB"/>
              </w:rPr>
              <w:t>Myocardial FDG uptake pattern</w:t>
            </w:r>
            <w:r w:rsidRPr="00B30D27">
              <w:rPr>
                <w:b w:val="0"/>
                <w:bCs w:val="0"/>
                <w:color w:val="auto"/>
                <w:lang w:val="en-GB"/>
              </w:rPr>
              <w:t xml:space="preserve"> </w:t>
            </w:r>
          </w:p>
          <w:p w:rsidR="00DB5B82" w:rsidRPr="00B30D27" w:rsidRDefault="00DB5B82" w:rsidP="00DB5B82">
            <w:pPr>
              <w:pStyle w:val="ListParagraph"/>
              <w:numPr>
                <w:ilvl w:val="0"/>
                <w:numId w:val="2"/>
              </w:numPr>
              <w:rPr>
                <w:b w:val="0"/>
                <w:color w:val="auto"/>
                <w:lang w:val="en-GB"/>
              </w:rPr>
            </w:pPr>
            <w:r w:rsidRPr="00B30D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Focal </w:t>
            </w:r>
          </w:p>
          <w:p w:rsidR="00DB5B82" w:rsidRPr="00B30D27" w:rsidRDefault="00DB5B82" w:rsidP="00DB5B82">
            <w:pPr>
              <w:pStyle w:val="ListParagraph"/>
              <w:numPr>
                <w:ilvl w:val="0"/>
                <w:numId w:val="2"/>
              </w:numPr>
              <w:rPr>
                <w:b w:val="0"/>
                <w:color w:val="auto"/>
                <w:lang w:val="en-GB"/>
              </w:rPr>
            </w:pPr>
            <w:r w:rsidRPr="00B30D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Focal on diffuse</w:t>
            </w:r>
          </w:p>
          <w:p w:rsidR="00DB5B82" w:rsidRPr="00B30D27" w:rsidRDefault="00DB5B82" w:rsidP="00DB5B82">
            <w:pPr>
              <w:pStyle w:val="ListParagraph"/>
              <w:numPr>
                <w:ilvl w:val="0"/>
                <w:numId w:val="2"/>
              </w:numPr>
              <w:rPr>
                <w:b w:val="0"/>
                <w:color w:val="auto"/>
                <w:lang w:val="en-GB"/>
              </w:rPr>
            </w:pPr>
            <w:r w:rsidRPr="00B30D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>Diffuse</w:t>
            </w:r>
          </w:p>
          <w:p w:rsidR="00DB5B82" w:rsidRPr="00B30D27" w:rsidRDefault="00DB5B82" w:rsidP="00DB5B82">
            <w:pPr>
              <w:pStyle w:val="ListParagraph"/>
              <w:numPr>
                <w:ilvl w:val="0"/>
                <w:numId w:val="2"/>
              </w:numPr>
              <w:rPr>
                <w:b w:val="0"/>
                <w:color w:val="auto"/>
                <w:lang w:val="en-GB"/>
              </w:rPr>
            </w:pPr>
            <w:r w:rsidRPr="00B30D27">
              <w:rPr>
                <w:rFonts w:ascii="Times New Roman" w:hAnsi="Times New Roman" w:cs="Times New Roman"/>
                <w:b w:val="0"/>
                <w:color w:val="auto"/>
                <w:lang w:val="en-GB"/>
              </w:rPr>
              <w:t xml:space="preserve">None </w:t>
            </w:r>
          </w:p>
        </w:tc>
        <w:tc>
          <w:tcPr>
            <w:tcW w:w="2415" w:type="dxa"/>
            <w:shd w:val="clear" w:color="auto" w:fill="auto"/>
          </w:tcPr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6 (28.6%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3 (14.3%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6 (28.6%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6 (28.6%)</w:t>
            </w:r>
          </w:p>
        </w:tc>
        <w:tc>
          <w:tcPr>
            <w:tcW w:w="2268" w:type="dxa"/>
            <w:shd w:val="clear" w:color="auto" w:fill="auto"/>
          </w:tcPr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4 (28.6%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3 (21.4%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4 (28.6%)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3 (21.4%)</w:t>
            </w:r>
          </w:p>
        </w:tc>
        <w:tc>
          <w:tcPr>
            <w:tcW w:w="992" w:type="dxa"/>
            <w:shd w:val="clear" w:color="auto" w:fill="auto"/>
          </w:tcPr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1.00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.66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1.00</w:t>
            </w:r>
          </w:p>
          <w:p w:rsidR="00DB5B82" w:rsidRPr="00B30D27" w:rsidRDefault="00DB5B82" w:rsidP="00C80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.71</w:t>
            </w:r>
          </w:p>
        </w:tc>
      </w:tr>
      <w:tr w:rsidR="00DB5B82" w:rsidRPr="00B30D27" w:rsidTr="00C809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6" w:type="dxa"/>
            <w:shd w:val="clear" w:color="auto" w:fill="auto"/>
          </w:tcPr>
          <w:p w:rsidR="00DB5B82" w:rsidRPr="00B30D27" w:rsidRDefault="00DB5B82" w:rsidP="00C809C2">
            <w:pPr>
              <w:rPr>
                <w:color w:val="auto"/>
                <w:lang w:val="en-GB"/>
              </w:rPr>
            </w:pPr>
            <w:r w:rsidRPr="00B30D27">
              <w:rPr>
                <w:b w:val="0"/>
                <w:color w:val="auto"/>
                <w:lang w:val="en-GB"/>
              </w:rPr>
              <w:t xml:space="preserve">Cardiac </w:t>
            </w:r>
            <w:proofErr w:type="spellStart"/>
            <w:r w:rsidRPr="00B30D27">
              <w:rPr>
                <w:b w:val="0"/>
                <w:color w:val="auto"/>
                <w:lang w:val="en-GB"/>
              </w:rPr>
              <w:t>SUVmax</w:t>
            </w:r>
            <w:proofErr w:type="spellEnd"/>
            <w:r w:rsidRPr="00B30D27">
              <w:rPr>
                <w:b w:val="0"/>
                <w:color w:val="auto"/>
                <w:lang w:val="en-GB"/>
              </w:rPr>
              <w:t xml:space="preserve"> at baseline</w:t>
            </w:r>
          </w:p>
        </w:tc>
        <w:tc>
          <w:tcPr>
            <w:tcW w:w="2415" w:type="dxa"/>
            <w:shd w:val="clear" w:color="auto" w:fill="auto"/>
          </w:tcPr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4.2 [1.1 – 5.4]</w:t>
            </w:r>
          </w:p>
        </w:tc>
        <w:tc>
          <w:tcPr>
            <w:tcW w:w="2268" w:type="dxa"/>
            <w:shd w:val="clear" w:color="auto" w:fill="auto"/>
          </w:tcPr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4.2 [3.1 – 6.2]</w:t>
            </w:r>
          </w:p>
        </w:tc>
        <w:tc>
          <w:tcPr>
            <w:tcW w:w="992" w:type="dxa"/>
            <w:shd w:val="clear" w:color="auto" w:fill="auto"/>
          </w:tcPr>
          <w:p w:rsidR="00DB5B82" w:rsidRPr="00B30D27" w:rsidRDefault="00DB5B82" w:rsidP="00C80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lang w:val="en-GB"/>
              </w:rPr>
            </w:pPr>
            <w:r w:rsidRPr="00B30D27">
              <w:rPr>
                <w:color w:val="auto"/>
                <w:lang w:val="en-GB"/>
              </w:rPr>
              <w:t>0.63</w:t>
            </w:r>
          </w:p>
        </w:tc>
      </w:tr>
    </w:tbl>
    <w:p w:rsidR="00DB5B82" w:rsidRDefault="00DB5B82" w:rsidP="00DB5B82">
      <w:pPr>
        <w:rPr>
          <w:lang w:val="en-US"/>
        </w:rPr>
      </w:pPr>
      <w:r>
        <w:rPr>
          <w:lang w:val="en-US"/>
        </w:rPr>
        <w:t xml:space="preserve"> </w:t>
      </w:r>
    </w:p>
    <w:p w:rsidR="00DB5B82" w:rsidRDefault="00DB5B82" w:rsidP="00DB5B82">
      <w:pPr>
        <w:pStyle w:val="NoSpacing"/>
        <w:rPr>
          <w:i/>
          <w:lang w:val="en-US"/>
        </w:rPr>
      </w:pPr>
      <w:r>
        <w:rPr>
          <w:i/>
          <w:lang w:val="en-US"/>
        </w:rPr>
        <w:lastRenderedPageBreak/>
        <w:t xml:space="preserve">ACE = angiotensin-converting enzyme; ARB = angiotensin receptor blocker; BL = baseline; CRP = C-reactive protein; NYHA = New York Heart Association; sIL-2R: soluble interleukin-2 receptor; </w:t>
      </w:r>
      <w:proofErr w:type="spellStart"/>
      <w:r>
        <w:rPr>
          <w:i/>
          <w:lang w:val="en-US"/>
        </w:rPr>
        <w:t>SUVmax</w:t>
      </w:r>
      <w:proofErr w:type="spellEnd"/>
      <w:r>
        <w:rPr>
          <w:i/>
          <w:lang w:val="en-US"/>
        </w:rPr>
        <w:t>: maximum standardized uptake value</w:t>
      </w:r>
    </w:p>
    <w:p w:rsidR="00DB5B82" w:rsidRPr="00F11B7E" w:rsidRDefault="00DB5B82" w:rsidP="00DB5B82">
      <w:pPr>
        <w:pStyle w:val="NoSpacing"/>
        <w:rPr>
          <w:bCs/>
          <w:lang w:val="en-US"/>
        </w:rPr>
      </w:pPr>
    </w:p>
    <w:p w:rsidR="00593BBC" w:rsidRDefault="00593BBC"/>
    <w:sectPr w:rsidR="00593BBC" w:rsidSect="00FD38F8">
      <w:footerReference w:type="even" r:id="rId5"/>
      <w:footerReference w:type="default" r:id="rId6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lwyn">
    <w:altName w:val="Courier New"/>
    <w:charset w:val="00"/>
    <w:family w:val="auto"/>
    <w:pitch w:val="variable"/>
    <w:sig w:usb0="00000001" w:usb1="00000000" w:usb2="00000000" w:usb3="00000000" w:csb0="0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592991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F0DF9" w:rsidRDefault="00DB5B82" w:rsidP="003C59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F0DF9" w:rsidRDefault="00DB5B82" w:rsidP="00FD38F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811232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F0DF9" w:rsidRDefault="00DB5B82" w:rsidP="003C59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2F0DF9" w:rsidRDefault="00DB5B82" w:rsidP="00FD38F8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D53D9D"/>
    <w:multiLevelType w:val="hybridMultilevel"/>
    <w:tmpl w:val="CE369E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2F5396"/>
    <w:multiLevelType w:val="hybridMultilevel"/>
    <w:tmpl w:val="E1946ED4"/>
    <w:lvl w:ilvl="0" w:tplc="8D4E85BC">
      <w:numFmt w:val="bullet"/>
      <w:lvlText w:val="-"/>
      <w:lvlJc w:val="left"/>
      <w:pPr>
        <w:ind w:left="720" w:hanging="360"/>
      </w:pPr>
      <w:rPr>
        <w:rFonts w:ascii="Alwyn" w:eastAsiaTheme="minorHAnsi" w:hAnsi="Alwyn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B12"/>
    <w:rsid w:val="00000872"/>
    <w:rsid w:val="000104D2"/>
    <w:rsid w:val="00013A3C"/>
    <w:rsid w:val="00032EF1"/>
    <w:rsid w:val="000366F9"/>
    <w:rsid w:val="00041DBE"/>
    <w:rsid w:val="000423B4"/>
    <w:rsid w:val="000460C0"/>
    <w:rsid w:val="00083169"/>
    <w:rsid w:val="000852FD"/>
    <w:rsid w:val="00087952"/>
    <w:rsid w:val="00087B47"/>
    <w:rsid w:val="00091144"/>
    <w:rsid w:val="00091C1C"/>
    <w:rsid w:val="00091F3C"/>
    <w:rsid w:val="0009706B"/>
    <w:rsid w:val="000A5385"/>
    <w:rsid w:val="000B14CB"/>
    <w:rsid w:val="000B2B40"/>
    <w:rsid w:val="000C6389"/>
    <w:rsid w:val="000D2FE9"/>
    <w:rsid w:val="000F0C9C"/>
    <w:rsid w:val="00102656"/>
    <w:rsid w:val="00105F1E"/>
    <w:rsid w:val="001060FA"/>
    <w:rsid w:val="001071D7"/>
    <w:rsid w:val="00122B5A"/>
    <w:rsid w:val="00123B1B"/>
    <w:rsid w:val="00151810"/>
    <w:rsid w:val="00162400"/>
    <w:rsid w:val="0017493F"/>
    <w:rsid w:val="00192269"/>
    <w:rsid w:val="001A26B9"/>
    <w:rsid w:val="001A33A7"/>
    <w:rsid w:val="001C2E1C"/>
    <w:rsid w:val="001C511E"/>
    <w:rsid w:val="001D0B85"/>
    <w:rsid w:val="001D697F"/>
    <w:rsid w:val="001F70D3"/>
    <w:rsid w:val="0020198B"/>
    <w:rsid w:val="00221514"/>
    <w:rsid w:val="002315C4"/>
    <w:rsid w:val="00242F8D"/>
    <w:rsid w:val="00247833"/>
    <w:rsid w:val="00253A04"/>
    <w:rsid w:val="00264A05"/>
    <w:rsid w:val="002869B2"/>
    <w:rsid w:val="002875AA"/>
    <w:rsid w:val="002911F2"/>
    <w:rsid w:val="002A496B"/>
    <w:rsid w:val="002A5F81"/>
    <w:rsid w:val="002B025A"/>
    <w:rsid w:val="002B2B55"/>
    <w:rsid w:val="002E0F79"/>
    <w:rsid w:val="002E1DF8"/>
    <w:rsid w:val="002F0BEB"/>
    <w:rsid w:val="003019F2"/>
    <w:rsid w:val="003303ED"/>
    <w:rsid w:val="00344102"/>
    <w:rsid w:val="003709BC"/>
    <w:rsid w:val="003768D9"/>
    <w:rsid w:val="00381AA8"/>
    <w:rsid w:val="00382290"/>
    <w:rsid w:val="00383B5F"/>
    <w:rsid w:val="00394286"/>
    <w:rsid w:val="00394610"/>
    <w:rsid w:val="00394B7C"/>
    <w:rsid w:val="003A0805"/>
    <w:rsid w:val="003A0ECD"/>
    <w:rsid w:val="003E1D7E"/>
    <w:rsid w:val="003E4B1B"/>
    <w:rsid w:val="003F5D98"/>
    <w:rsid w:val="004068F8"/>
    <w:rsid w:val="00410099"/>
    <w:rsid w:val="00414364"/>
    <w:rsid w:val="00414799"/>
    <w:rsid w:val="00414DD1"/>
    <w:rsid w:val="00414E26"/>
    <w:rsid w:val="00417763"/>
    <w:rsid w:val="00437579"/>
    <w:rsid w:val="004410BF"/>
    <w:rsid w:val="00465824"/>
    <w:rsid w:val="004671AB"/>
    <w:rsid w:val="00467F7C"/>
    <w:rsid w:val="0047692C"/>
    <w:rsid w:val="004811DC"/>
    <w:rsid w:val="004846F5"/>
    <w:rsid w:val="004A20AF"/>
    <w:rsid w:val="004B0FFA"/>
    <w:rsid w:val="004B12DF"/>
    <w:rsid w:val="004B25CA"/>
    <w:rsid w:val="004C5A23"/>
    <w:rsid w:val="004C6063"/>
    <w:rsid w:val="004D52C9"/>
    <w:rsid w:val="004D5875"/>
    <w:rsid w:val="004D6EE7"/>
    <w:rsid w:val="004F1D80"/>
    <w:rsid w:val="004F312A"/>
    <w:rsid w:val="005076FD"/>
    <w:rsid w:val="00511B59"/>
    <w:rsid w:val="005140F4"/>
    <w:rsid w:val="005154DE"/>
    <w:rsid w:val="005215F5"/>
    <w:rsid w:val="005252D1"/>
    <w:rsid w:val="00545200"/>
    <w:rsid w:val="0055217E"/>
    <w:rsid w:val="005528AE"/>
    <w:rsid w:val="00563136"/>
    <w:rsid w:val="005646C3"/>
    <w:rsid w:val="0056596A"/>
    <w:rsid w:val="00587101"/>
    <w:rsid w:val="005900F6"/>
    <w:rsid w:val="00593BBC"/>
    <w:rsid w:val="005D5BB1"/>
    <w:rsid w:val="005E5FB9"/>
    <w:rsid w:val="005F3F8B"/>
    <w:rsid w:val="005F648E"/>
    <w:rsid w:val="00604DCA"/>
    <w:rsid w:val="00612761"/>
    <w:rsid w:val="006232D8"/>
    <w:rsid w:val="00632C7C"/>
    <w:rsid w:val="00641215"/>
    <w:rsid w:val="00645154"/>
    <w:rsid w:val="00646714"/>
    <w:rsid w:val="00654776"/>
    <w:rsid w:val="00673317"/>
    <w:rsid w:val="00673AAD"/>
    <w:rsid w:val="00692E44"/>
    <w:rsid w:val="00695F86"/>
    <w:rsid w:val="006A5910"/>
    <w:rsid w:val="006C232B"/>
    <w:rsid w:val="006C3AC0"/>
    <w:rsid w:val="006E10BC"/>
    <w:rsid w:val="006E4597"/>
    <w:rsid w:val="006F291C"/>
    <w:rsid w:val="00712C4D"/>
    <w:rsid w:val="007147C4"/>
    <w:rsid w:val="00717A69"/>
    <w:rsid w:val="00723819"/>
    <w:rsid w:val="00735D57"/>
    <w:rsid w:val="00764032"/>
    <w:rsid w:val="0076508D"/>
    <w:rsid w:val="007712B3"/>
    <w:rsid w:val="00772ED2"/>
    <w:rsid w:val="007759E1"/>
    <w:rsid w:val="00776B8D"/>
    <w:rsid w:val="00785798"/>
    <w:rsid w:val="007A1287"/>
    <w:rsid w:val="007A7832"/>
    <w:rsid w:val="007D23C1"/>
    <w:rsid w:val="007D2878"/>
    <w:rsid w:val="007D5C59"/>
    <w:rsid w:val="007E31DE"/>
    <w:rsid w:val="007E4DA3"/>
    <w:rsid w:val="007F5732"/>
    <w:rsid w:val="00817E9D"/>
    <w:rsid w:val="00832E2B"/>
    <w:rsid w:val="00836976"/>
    <w:rsid w:val="00844368"/>
    <w:rsid w:val="00856271"/>
    <w:rsid w:val="00861373"/>
    <w:rsid w:val="00861AC9"/>
    <w:rsid w:val="008777C5"/>
    <w:rsid w:val="00882E1C"/>
    <w:rsid w:val="00886226"/>
    <w:rsid w:val="008928ED"/>
    <w:rsid w:val="008A208D"/>
    <w:rsid w:val="008A460C"/>
    <w:rsid w:val="008A5F4C"/>
    <w:rsid w:val="008B4E09"/>
    <w:rsid w:val="008D41A5"/>
    <w:rsid w:val="008E0382"/>
    <w:rsid w:val="008E0B1C"/>
    <w:rsid w:val="00906B9C"/>
    <w:rsid w:val="00907244"/>
    <w:rsid w:val="0091511B"/>
    <w:rsid w:val="009160D7"/>
    <w:rsid w:val="0092746F"/>
    <w:rsid w:val="00942BC4"/>
    <w:rsid w:val="009463F7"/>
    <w:rsid w:val="00983059"/>
    <w:rsid w:val="00983410"/>
    <w:rsid w:val="009A2F91"/>
    <w:rsid w:val="009B435C"/>
    <w:rsid w:val="009C20ED"/>
    <w:rsid w:val="009C6E90"/>
    <w:rsid w:val="009C7DAC"/>
    <w:rsid w:val="009D3D81"/>
    <w:rsid w:val="009E5280"/>
    <w:rsid w:val="00A031F4"/>
    <w:rsid w:val="00A14E94"/>
    <w:rsid w:val="00A258C4"/>
    <w:rsid w:val="00A660A9"/>
    <w:rsid w:val="00A776A9"/>
    <w:rsid w:val="00AA0CDD"/>
    <w:rsid w:val="00AA1C3E"/>
    <w:rsid w:val="00AB6200"/>
    <w:rsid w:val="00AC2B26"/>
    <w:rsid w:val="00AE74EB"/>
    <w:rsid w:val="00AF2BF4"/>
    <w:rsid w:val="00AF67D1"/>
    <w:rsid w:val="00B02734"/>
    <w:rsid w:val="00B0376E"/>
    <w:rsid w:val="00B04717"/>
    <w:rsid w:val="00B06A43"/>
    <w:rsid w:val="00B23A9A"/>
    <w:rsid w:val="00B27E78"/>
    <w:rsid w:val="00B327C7"/>
    <w:rsid w:val="00B348BC"/>
    <w:rsid w:val="00B46948"/>
    <w:rsid w:val="00B54F96"/>
    <w:rsid w:val="00B55D15"/>
    <w:rsid w:val="00B93EBD"/>
    <w:rsid w:val="00B96E29"/>
    <w:rsid w:val="00BC33C4"/>
    <w:rsid w:val="00BC491D"/>
    <w:rsid w:val="00BC563A"/>
    <w:rsid w:val="00BD26B2"/>
    <w:rsid w:val="00BD63F8"/>
    <w:rsid w:val="00BD64BA"/>
    <w:rsid w:val="00BD78CB"/>
    <w:rsid w:val="00BD7C37"/>
    <w:rsid w:val="00BE33AE"/>
    <w:rsid w:val="00BE3486"/>
    <w:rsid w:val="00BF19DB"/>
    <w:rsid w:val="00C15A63"/>
    <w:rsid w:val="00C16748"/>
    <w:rsid w:val="00C41B12"/>
    <w:rsid w:val="00C427D0"/>
    <w:rsid w:val="00C45964"/>
    <w:rsid w:val="00C470FE"/>
    <w:rsid w:val="00C51BFC"/>
    <w:rsid w:val="00C535D5"/>
    <w:rsid w:val="00C66C00"/>
    <w:rsid w:val="00C82717"/>
    <w:rsid w:val="00C87394"/>
    <w:rsid w:val="00C9211D"/>
    <w:rsid w:val="00C94C25"/>
    <w:rsid w:val="00C958FC"/>
    <w:rsid w:val="00CB267A"/>
    <w:rsid w:val="00CD042D"/>
    <w:rsid w:val="00CF48B4"/>
    <w:rsid w:val="00D00554"/>
    <w:rsid w:val="00D04CD5"/>
    <w:rsid w:val="00D06EBD"/>
    <w:rsid w:val="00D16C50"/>
    <w:rsid w:val="00D42A3D"/>
    <w:rsid w:val="00D44D29"/>
    <w:rsid w:val="00D44F86"/>
    <w:rsid w:val="00D50453"/>
    <w:rsid w:val="00D52FF6"/>
    <w:rsid w:val="00D5325A"/>
    <w:rsid w:val="00D57882"/>
    <w:rsid w:val="00D70956"/>
    <w:rsid w:val="00D73BC1"/>
    <w:rsid w:val="00D77817"/>
    <w:rsid w:val="00D91058"/>
    <w:rsid w:val="00DB5B82"/>
    <w:rsid w:val="00DE0DBD"/>
    <w:rsid w:val="00DE46CF"/>
    <w:rsid w:val="00DF0E5F"/>
    <w:rsid w:val="00DF4483"/>
    <w:rsid w:val="00DF697A"/>
    <w:rsid w:val="00E0044C"/>
    <w:rsid w:val="00E02DD4"/>
    <w:rsid w:val="00E23083"/>
    <w:rsid w:val="00E30A60"/>
    <w:rsid w:val="00E31DF5"/>
    <w:rsid w:val="00E324E6"/>
    <w:rsid w:val="00E3610D"/>
    <w:rsid w:val="00E45845"/>
    <w:rsid w:val="00E71EFA"/>
    <w:rsid w:val="00E72426"/>
    <w:rsid w:val="00E752FB"/>
    <w:rsid w:val="00E775F0"/>
    <w:rsid w:val="00E77DA2"/>
    <w:rsid w:val="00E86C6C"/>
    <w:rsid w:val="00E914B8"/>
    <w:rsid w:val="00E95B0F"/>
    <w:rsid w:val="00E96795"/>
    <w:rsid w:val="00EA009C"/>
    <w:rsid w:val="00EB1C4C"/>
    <w:rsid w:val="00ED0FDB"/>
    <w:rsid w:val="00ED320B"/>
    <w:rsid w:val="00ED7A84"/>
    <w:rsid w:val="00EE3B9E"/>
    <w:rsid w:val="00EF4AB7"/>
    <w:rsid w:val="00EF6E7F"/>
    <w:rsid w:val="00EF7182"/>
    <w:rsid w:val="00EF7ECC"/>
    <w:rsid w:val="00F07AAC"/>
    <w:rsid w:val="00F218E8"/>
    <w:rsid w:val="00F26F14"/>
    <w:rsid w:val="00F41B8D"/>
    <w:rsid w:val="00F51CF0"/>
    <w:rsid w:val="00F6305F"/>
    <w:rsid w:val="00F66E14"/>
    <w:rsid w:val="00F725D8"/>
    <w:rsid w:val="00F77E1F"/>
    <w:rsid w:val="00FC22E8"/>
    <w:rsid w:val="00FC4C9F"/>
    <w:rsid w:val="00FD57B0"/>
    <w:rsid w:val="00FD616E"/>
    <w:rsid w:val="00FE14CA"/>
    <w:rsid w:val="00FE7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9D7656-C701-4C75-8EFA-6FEEE4E50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5B82"/>
    <w:pPr>
      <w:spacing w:after="0" w:line="240" w:lineRule="auto"/>
      <w:ind w:left="720"/>
      <w:contextualSpacing/>
    </w:pPr>
    <w:rPr>
      <w:sz w:val="24"/>
      <w:szCs w:val="24"/>
      <w:lang w:val="nl-NL"/>
    </w:rPr>
  </w:style>
  <w:style w:type="paragraph" w:styleId="NoSpacing">
    <w:name w:val="No Spacing"/>
    <w:link w:val="NoSpacingChar"/>
    <w:uiPriority w:val="1"/>
    <w:qFormat/>
    <w:rsid w:val="00DB5B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DB5B82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DB5B82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DB5B82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PageNumber">
    <w:name w:val="page number"/>
    <w:basedOn w:val="DefaultParagraphFont"/>
    <w:uiPriority w:val="99"/>
    <w:semiHidden/>
    <w:unhideWhenUsed/>
    <w:rsid w:val="00DB5B82"/>
  </w:style>
  <w:style w:type="table" w:styleId="GridTable6Colorful-Accent3">
    <w:name w:val="Grid Table 6 Colorful Accent 3"/>
    <w:basedOn w:val="TableNormal"/>
    <w:uiPriority w:val="51"/>
    <w:rsid w:val="00DB5B82"/>
    <w:pPr>
      <w:spacing w:after="0" w:line="240" w:lineRule="auto"/>
    </w:pPr>
    <w:rPr>
      <w:color w:val="7B7B7B" w:themeColor="accent3" w:themeShade="BF"/>
      <w:sz w:val="24"/>
      <w:szCs w:val="24"/>
      <w:lang w:val="nl-N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1904</Characters>
  <Application>Microsoft Office Word</Application>
  <DocSecurity>0</DocSecurity>
  <Lines>15</Lines>
  <Paragraphs>4</Paragraphs>
  <ScaleCrop>false</ScaleCrop>
  <Company>HP Inc.</Company>
  <LinksUpToDate>false</LinksUpToDate>
  <CharactersWithSpaces>2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rami R.</dc:creator>
  <cp:keywords/>
  <dc:description/>
  <cp:lastModifiedBy>Abirami R.</cp:lastModifiedBy>
  <cp:revision>2</cp:revision>
  <dcterms:created xsi:type="dcterms:W3CDTF">2021-12-07T09:00:00Z</dcterms:created>
  <dcterms:modified xsi:type="dcterms:W3CDTF">2021-12-07T09:00:00Z</dcterms:modified>
</cp:coreProperties>
</file>